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34581" w14:textId="407C3717" w:rsidR="00AC7BFC" w:rsidRPr="00673261" w:rsidRDefault="00AC7BFC" w:rsidP="00AC7BFC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673261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95253C" w:rsidRPr="00673261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67326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Pr="00673261">
        <w:rPr>
          <w:rFonts w:ascii="Arial" w:hAnsi="Arial" w:cs="Arial"/>
          <w:bCs/>
          <w:sz w:val="22"/>
          <w:szCs w:val="22"/>
          <w:lang w:val="en-GB"/>
        </w:rPr>
        <w:t>Lineal regression of descriptive, clinical, and pharmacolog</w:t>
      </w:r>
      <w:bookmarkStart w:id="0" w:name="_GoBack"/>
      <w:bookmarkEnd w:id="0"/>
      <w:r w:rsidRPr="00673261">
        <w:rPr>
          <w:rFonts w:ascii="Arial" w:hAnsi="Arial" w:cs="Arial"/>
          <w:bCs/>
          <w:sz w:val="22"/>
          <w:szCs w:val="22"/>
          <w:lang w:val="en-GB"/>
        </w:rPr>
        <w:t>ical parameters with pain relief as dependent variable in control, and tapentadol (TAP) and oxycodone/naloxone (OXN) cases groups.</w:t>
      </w:r>
    </w:p>
    <w:p w14:paraId="658A5022" w14:textId="0FAE3EA8" w:rsidR="004C104A" w:rsidRPr="00673261" w:rsidRDefault="004C104A" w:rsidP="00AC7BFC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673261">
        <w:rPr>
          <w:rFonts w:ascii="Arial" w:hAnsi="Arial" w:cs="Arial"/>
          <w:bCs/>
          <w:sz w:val="22"/>
          <w:szCs w:val="22"/>
          <w:lang w:val="en-GB"/>
        </w:rPr>
        <w:t>Pharmacological parameters: Antidepressants, anticonvulsants, MEDD, number of opioids, analgesics, and anxiolytics</w:t>
      </w:r>
    </w:p>
    <w:p w14:paraId="5F0E54FB" w14:textId="77777777" w:rsidR="00AC7BFC" w:rsidRPr="00673261" w:rsidRDefault="00AC7BFC" w:rsidP="00AC7BFC">
      <w:pPr>
        <w:spacing w:line="360" w:lineRule="auto"/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1744"/>
        <w:gridCol w:w="1436"/>
        <w:gridCol w:w="1399"/>
        <w:gridCol w:w="1481"/>
        <w:gridCol w:w="959"/>
        <w:gridCol w:w="989"/>
        <w:gridCol w:w="1169"/>
        <w:gridCol w:w="1368"/>
        <w:gridCol w:w="1397"/>
      </w:tblGrid>
      <w:tr w:rsidR="00673261" w:rsidRPr="00673261" w14:paraId="2D509882" w14:textId="77777777" w:rsidTr="002D4F3A">
        <w:trPr>
          <w:trHeight w:val="255"/>
        </w:trPr>
        <w:tc>
          <w:tcPr>
            <w:tcW w:w="20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9CCB3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Regression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Equation</w:t>
            </w:r>
            <w:proofErr w:type="spellEnd"/>
          </w:p>
        </w:tc>
        <w:tc>
          <w:tcPr>
            <w:tcW w:w="17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52DCA6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 xml:space="preserve">β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Coefficient</w:t>
            </w:r>
            <w:proofErr w:type="spellEnd"/>
          </w:p>
        </w:tc>
        <w:tc>
          <w:tcPr>
            <w:tcW w:w="14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BB038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3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82FC4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4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1600E6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Sig. T</w:t>
            </w:r>
          </w:p>
        </w:tc>
        <w:tc>
          <w:tcPr>
            <w:tcW w:w="19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2D32C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 xml:space="preserve">95% CI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Exp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(B)</w:t>
            </w:r>
          </w:p>
        </w:tc>
        <w:tc>
          <w:tcPr>
            <w:tcW w:w="1169" w:type="dxa"/>
            <w:vMerge w:val="restart"/>
            <w:tcBorders>
              <w:left w:val="nil"/>
              <w:right w:val="nil"/>
            </w:tcBorders>
            <w:vAlign w:val="center"/>
          </w:tcPr>
          <w:p w14:paraId="1500B643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73261">
              <w:rPr>
                <w:rFonts w:ascii="Arial" w:hAnsi="Arial" w:cs="Arial"/>
                <w:b/>
                <w:bCs/>
              </w:rPr>
              <w:t>R</w:t>
            </w:r>
            <w:r w:rsidRPr="00673261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575CE45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F test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14:paraId="21B163D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673261" w:rsidRPr="00673261" w14:paraId="31576795" w14:textId="77777777" w:rsidTr="002D4F3A">
        <w:trPr>
          <w:trHeight w:val="255"/>
        </w:trPr>
        <w:tc>
          <w:tcPr>
            <w:tcW w:w="20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785C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4C365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8BCD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0E14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EB5C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0AFD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L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5D00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UL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9592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2B9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F241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73261" w:rsidRPr="00673261" w14:paraId="4DEA8CE9" w14:textId="77777777" w:rsidTr="002D4F3A">
        <w:trPr>
          <w:trHeight w:val="255"/>
        </w:trPr>
        <w:tc>
          <w:tcPr>
            <w:tcW w:w="13992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D9CF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CONTROL</w:t>
            </w:r>
          </w:p>
        </w:tc>
      </w:tr>
      <w:tr w:rsidR="00673261" w:rsidRPr="00673261" w14:paraId="108D865D" w14:textId="77777777" w:rsidTr="002D4F3A">
        <w:trPr>
          <w:trHeight w:val="255"/>
        </w:trPr>
        <w:tc>
          <w:tcPr>
            <w:tcW w:w="2050" w:type="dxa"/>
            <w:tcBorders>
              <w:left w:val="nil"/>
              <w:bottom w:val="nil"/>
              <w:right w:val="nil"/>
            </w:tcBorders>
            <w:vAlign w:val="center"/>
          </w:tcPr>
          <w:p w14:paraId="3A2CABCD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Constant</w:t>
            </w:r>
            <w:proofErr w:type="spellEnd"/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center"/>
          </w:tcPr>
          <w:p w14:paraId="5EC79EA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.152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vAlign w:val="center"/>
          </w:tcPr>
          <w:p w14:paraId="2B1E5BF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714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46B9D5E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4.414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</w:tcPr>
          <w:p w14:paraId="62502FA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3941C62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1.7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2B5AC85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4.56</w:t>
            </w:r>
          </w:p>
        </w:tc>
        <w:tc>
          <w:tcPr>
            <w:tcW w:w="11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C5729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221</w:t>
            </w:r>
          </w:p>
        </w:tc>
        <w:tc>
          <w:tcPr>
            <w:tcW w:w="13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CA371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9.952</w:t>
            </w:r>
          </w:p>
        </w:tc>
        <w:tc>
          <w:tcPr>
            <w:tcW w:w="13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B1441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</w:tr>
      <w:tr w:rsidR="00673261" w:rsidRPr="00673261" w14:paraId="4C194A11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21F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Pain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intensity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BE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4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E2E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A78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3.4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36DE56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A0731F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1154A9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23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607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DC9F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D18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73261" w:rsidRPr="00673261" w14:paraId="60A9B216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B5655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Ag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B9A6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03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00D2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4A5D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3.37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C31A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C51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B9D2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008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90D9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ABEE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9AEF5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73261" w:rsidRPr="00673261" w14:paraId="53E690C1" w14:textId="77777777" w:rsidTr="002D4F3A">
        <w:trPr>
          <w:trHeight w:val="255"/>
        </w:trPr>
        <w:tc>
          <w:tcPr>
            <w:tcW w:w="139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1E1F6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73261">
              <w:rPr>
                <w:rFonts w:ascii="Arial" w:hAnsi="Arial" w:cs="Arial"/>
                <w:b/>
                <w:bCs/>
              </w:rPr>
              <w:t>TAP</w:t>
            </w:r>
          </w:p>
        </w:tc>
      </w:tr>
      <w:tr w:rsidR="00673261" w:rsidRPr="00673261" w14:paraId="010332A2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5A7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Constan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83D5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5.1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45E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7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088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6.5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844096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2A6C4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7886C9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6.65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BB527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295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57AF7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7.03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F35B5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</w:tr>
      <w:tr w:rsidR="00673261" w:rsidRPr="00673261" w14:paraId="11206D31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1C28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Pain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intensity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2A4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4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0C5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F71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5.7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5902D1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1F597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8B849A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29</w:t>
            </w:r>
          </w:p>
        </w:tc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</w:tcPr>
          <w:p w14:paraId="20EF601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</w:tcPr>
          <w:p w14:paraId="1A454D6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14:paraId="6FB86C5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73261" w:rsidRPr="00673261" w14:paraId="26E426EB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9BDC1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Quality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lif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15D7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C967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46DE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2.80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072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00AE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F7B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4</w:t>
            </w:r>
          </w:p>
        </w:tc>
        <w:tc>
          <w:tcPr>
            <w:tcW w:w="11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E3A15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C7305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6450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73261" w:rsidRPr="00673261" w14:paraId="6F07C5E5" w14:textId="77777777" w:rsidTr="002D4F3A">
        <w:trPr>
          <w:trHeight w:val="255"/>
        </w:trPr>
        <w:tc>
          <w:tcPr>
            <w:tcW w:w="139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5D06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  <w:b/>
                <w:bCs/>
              </w:rPr>
              <w:t>OXN</w:t>
            </w:r>
          </w:p>
        </w:tc>
      </w:tr>
      <w:tr w:rsidR="00673261" w:rsidRPr="00673261" w14:paraId="0558B368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C5EC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Constan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F95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5.3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909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7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EC6A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7.4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43F662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F3E3F6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2143C53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6.80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5AFC1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34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84EFB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1.20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EC392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</w:tr>
      <w:tr w:rsidR="00673261" w:rsidRPr="00673261" w14:paraId="7ECC5A0D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5F65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Pain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intensity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6B86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5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D89B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A5D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7.2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8A1531F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FFE8547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24BFDC3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-0.39</w:t>
            </w:r>
          </w:p>
        </w:tc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</w:tcPr>
          <w:p w14:paraId="1852FD2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</w:tcPr>
          <w:p w14:paraId="42C7914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14:paraId="7D1DE44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73261" w:rsidRPr="00673261" w14:paraId="6C98A754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9D23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Quality</w:t>
            </w:r>
            <w:proofErr w:type="spellEnd"/>
            <w:r w:rsidRPr="00673261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673261">
              <w:rPr>
                <w:rFonts w:ascii="Arial" w:hAnsi="Arial" w:cs="Arial"/>
                <w:b/>
                <w:bCs/>
              </w:rPr>
              <w:t>lif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F74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DF32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7C7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.9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C59ED6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0F4629A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A7788E9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5</w:t>
            </w:r>
          </w:p>
        </w:tc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</w:tcPr>
          <w:p w14:paraId="76CC19C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</w:tcPr>
          <w:p w14:paraId="0F04C30E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14:paraId="44BB9D9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E6257F" w:rsidRPr="00673261" w14:paraId="30ADB65C" w14:textId="77777777" w:rsidTr="002D4F3A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831AF" w14:textId="77777777" w:rsidR="00E6257F" w:rsidRPr="00673261" w:rsidRDefault="00E6257F" w:rsidP="002D4F3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73261">
              <w:rPr>
                <w:rFonts w:ascii="Arial" w:hAnsi="Arial" w:cs="Arial"/>
                <w:b/>
                <w:bCs/>
              </w:rPr>
              <w:t>Anxiolytic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6DD44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1.30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3599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4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1A2B1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3.21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B452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D5BD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0.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9510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73261">
              <w:rPr>
                <w:rFonts w:ascii="Arial" w:hAnsi="Arial" w:cs="Arial"/>
              </w:rPr>
              <w:t>2.11</w:t>
            </w:r>
          </w:p>
        </w:tc>
        <w:tc>
          <w:tcPr>
            <w:tcW w:w="11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F8C1C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5EED68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68373" w14:textId="77777777" w:rsidR="00E6257F" w:rsidRPr="00673261" w:rsidRDefault="00E6257F" w:rsidP="002D4F3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87FE124" w14:textId="77777777" w:rsidR="00AC7BFC" w:rsidRPr="00673261" w:rsidRDefault="00AC7BFC" w:rsidP="00AC7BF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CECEB5C" w14:textId="4B2A59A2" w:rsidR="00AC7BFC" w:rsidRPr="00673261" w:rsidRDefault="00AC7BFC" w:rsidP="00AC7BFC">
      <w:pPr>
        <w:spacing w:line="360" w:lineRule="auto"/>
        <w:rPr>
          <w:lang w:val="en-GB"/>
        </w:rPr>
      </w:pPr>
      <w:r w:rsidRPr="00673261">
        <w:rPr>
          <w:rFonts w:ascii="Arial" w:hAnsi="Arial" w:cs="Arial"/>
          <w:b/>
          <w:sz w:val="14"/>
          <w:szCs w:val="14"/>
          <w:lang w:val="en-GB"/>
        </w:rPr>
        <w:t xml:space="preserve">Note: </w:t>
      </w:r>
      <w:r w:rsidR="00E6257F" w:rsidRPr="00673261">
        <w:rPr>
          <w:rFonts w:ascii="Arial" w:hAnsi="Arial" w:cs="Arial"/>
          <w:bCs/>
          <w:sz w:val="14"/>
          <w:szCs w:val="14"/>
          <w:lang w:val="en-GB"/>
        </w:rPr>
        <w:t xml:space="preserve">SE: Standard error; T: T-value; </w:t>
      </w:r>
      <w:proofErr w:type="spellStart"/>
      <w:r w:rsidR="00E6257F" w:rsidRPr="00673261">
        <w:rPr>
          <w:rFonts w:ascii="Arial" w:hAnsi="Arial" w:cs="Arial"/>
          <w:bCs/>
          <w:sz w:val="14"/>
          <w:szCs w:val="14"/>
          <w:lang w:val="en-GB"/>
        </w:rPr>
        <w:t>Sig.T</w:t>
      </w:r>
      <w:proofErr w:type="spellEnd"/>
      <w:r w:rsidR="00E6257F" w:rsidRPr="00673261">
        <w:rPr>
          <w:rFonts w:ascii="Arial" w:hAnsi="Arial" w:cs="Arial"/>
          <w:bCs/>
          <w:sz w:val="14"/>
          <w:szCs w:val="14"/>
          <w:lang w:val="en-GB"/>
        </w:rPr>
        <w:t xml:space="preserve">: Significance of the variable; LL: Lower Limit; UL: Upper Limit; </w:t>
      </w:r>
      <w:r w:rsidRPr="00673261">
        <w:rPr>
          <w:rFonts w:ascii="Arial" w:hAnsi="Arial" w:cs="Arial"/>
          <w:bCs/>
          <w:sz w:val="14"/>
          <w:szCs w:val="14"/>
          <w:lang w:val="en-GB"/>
        </w:rPr>
        <w:t>R</w:t>
      </w:r>
      <w:r w:rsidRPr="00673261">
        <w:rPr>
          <w:rFonts w:ascii="Arial" w:hAnsi="Arial" w:cs="Arial"/>
          <w:bCs/>
          <w:sz w:val="14"/>
          <w:szCs w:val="14"/>
          <w:vertAlign w:val="superscript"/>
          <w:lang w:val="en-GB"/>
        </w:rPr>
        <w:t>2</w:t>
      </w:r>
      <w:r w:rsidRPr="00673261">
        <w:rPr>
          <w:rFonts w:ascii="Arial" w:hAnsi="Arial" w:cs="Arial"/>
          <w:bCs/>
          <w:sz w:val="14"/>
          <w:szCs w:val="14"/>
          <w:lang w:val="en-GB"/>
        </w:rPr>
        <w:t>: R square adjusted; CI: Confidence Interval</w:t>
      </w:r>
      <w:r w:rsidR="00AC7882" w:rsidRPr="00673261">
        <w:rPr>
          <w:rFonts w:ascii="Arial" w:hAnsi="Arial" w:cs="Arial"/>
          <w:bCs/>
          <w:sz w:val="14"/>
          <w:szCs w:val="14"/>
          <w:lang w:val="en-GB"/>
        </w:rPr>
        <w:t>, MEDD: Morphine Equivalent Daily Dose</w:t>
      </w:r>
    </w:p>
    <w:p w14:paraId="69523082" w14:textId="29264094" w:rsidR="00722868" w:rsidRPr="00673261" w:rsidRDefault="00722868">
      <w:pPr>
        <w:suppressAutoHyphens w:val="0"/>
        <w:spacing w:after="160" w:line="259" w:lineRule="auto"/>
        <w:rPr>
          <w:lang w:val="en-US"/>
        </w:rPr>
      </w:pPr>
    </w:p>
    <w:p w14:paraId="6EED4DF3" w14:textId="27FE1C47" w:rsidR="001475E8" w:rsidRPr="00673261" w:rsidRDefault="001475E8" w:rsidP="0034452D">
      <w:pPr>
        <w:rPr>
          <w:lang w:val="en-US"/>
        </w:rPr>
      </w:pPr>
    </w:p>
    <w:sectPr w:rsidR="001475E8" w:rsidRPr="00673261" w:rsidSect="00673261">
      <w:footerReference w:type="even" r:id="rId6"/>
      <w:footerReference w:type="default" r:id="rId7"/>
      <w:footerReference w:type="first" r:id="rId8"/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54247" w14:textId="77777777" w:rsidR="005357A2" w:rsidRDefault="005357A2">
      <w:r>
        <w:separator/>
      </w:r>
    </w:p>
  </w:endnote>
  <w:endnote w:type="continuationSeparator" w:id="0">
    <w:p w14:paraId="3072E6B9" w14:textId="77777777" w:rsidR="005357A2" w:rsidRDefault="00535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B484B" w14:textId="77777777" w:rsidR="005C0C6D" w:rsidRDefault="0067326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9A08D4" w14:textId="77777777" w:rsidR="005C0C6D" w:rsidRDefault="00AC7BFC">
    <w:pPr>
      <w:pStyle w:val="Footer"/>
      <w:jc w:val="center"/>
      <w:rPr>
        <w:rFonts w:ascii="Arial" w:hAnsi="Arial" w:cs="Arial"/>
        <w:sz w:val="18"/>
        <w:szCs w:val="18"/>
      </w:rPr>
    </w:pPr>
    <w:r>
      <w:rPr>
        <w:rFonts w:cs="Arial"/>
        <w:sz w:val="18"/>
        <w:szCs w:val="18"/>
      </w:rPr>
      <w:fldChar w:fldCharType="begin"/>
    </w:r>
    <w:r>
      <w:rPr>
        <w:rFonts w:cs="Arial"/>
        <w:sz w:val="18"/>
        <w:szCs w:val="18"/>
      </w:rPr>
      <w:instrText xml:space="preserve"> PAGE </w:instrText>
    </w:r>
    <w:r>
      <w:rPr>
        <w:rFonts w:cs="Arial"/>
        <w:sz w:val="18"/>
        <w:szCs w:val="18"/>
      </w:rPr>
      <w:fldChar w:fldCharType="separate"/>
    </w:r>
    <w:r w:rsidR="00673261">
      <w:rPr>
        <w:rFonts w:cs="Arial"/>
        <w:noProof/>
        <w:sz w:val="18"/>
        <w:szCs w:val="18"/>
      </w:rPr>
      <w:t>1</w:t>
    </w:r>
    <w:r>
      <w:rPr>
        <w:rFonts w:cs="Arial"/>
        <w:sz w:val="18"/>
        <w:szCs w:val="18"/>
      </w:rPr>
      <w:fldChar w:fldCharType="end"/>
    </w:r>
  </w:p>
  <w:p w14:paraId="66518428" w14:textId="77777777" w:rsidR="005C0C6D" w:rsidRDefault="00673261">
    <w:pPr>
      <w:pStyle w:val="Footer"/>
      <w:rPr>
        <w:rFonts w:ascii="Arial" w:hAnsi="Arial" w:cs="Arial"/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539C2" w14:textId="77777777" w:rsidR="005C0C6D" w:rsidRDefault="0067326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C4A5E" w14:textId="77777777" w:rsidR="005357A2" w:rsidRDefault="005357A2">
      <w:r>
        <w:separator/>
      </w:r>
    </w:p>
  </w:footnote>
  <w:footnote w:type="continuationSeparator" w:id="0">
    <w:p w14:paraId="30BD0CFF" w14:textId="77777777" w:rsidR="005357A2" w:rsidRDefault="00535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5D"/>
    <w:rsid w:val="00125A90"/>
    <w:rsid w:val="0013643E"/>
    <w:rsid w:val="001475E8"/>
    <w:rsid w:val="00172D7F"/>
    <w:rsid w:val="00175D4C"/>
    <w:rsid w:val="001C5F02"/>
    <w:rsid w:val="00285E35"/>
    <w:rsid w:val="0034452D"/>
    <w:rsid w:val="003F07BA"/>
    <w:rsid w:val="004C104A"/>
    <w:rsid w:val="005357A2"/>
    <w:rsid w:val="005C591D"/>
    <w:rsid w:val="00673261"/>
    <w:rsid w:val="006969F2"/>
    <w:rsid w:val="00722868"/>
    <w:rsid w:val="00797467"/>
    <w:rsid w:val="00802A59"/>
    <w:rsid w:val="0095253C"/>
    <w:rsid w:val="0096335D"/>
    <w:rsid w:val="00AC7882"/>
    <w:rsid w:val="00AC7BFC"/>
    <w:rsid w:val="00B60E8F"/>
    <w:rsid w:val="00E6257F"/>
    <w:rsid w:val="00E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6A238"/>
  <w15:chartTrackingRefBased/>
  <w15:docId w15:val="{BABECD2B-7A53-453F-9577-D8E5B012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35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6335D"/>
    <w:rPr>
      <w:lang w:val="x-none"/>
    </w:rPr>
  </w:style>
  <w:style w:type="character" w:customStyle="1" w:styleId="FooterChar">
    <w:name w:val="Footer Char"/>
    <w:basedOn w:val="DefaultParagraphFont"/>
    <w:link w:val="Footer"/>
    <w:rsid w:val="0096335D"/>
    <w:rPr>
      <w:rFonts w:ascii="Times New Roman" w:eastAsia="Times New Roman" w:hAnsi="Times New Roman" w:cs="Times New Roman"/>
      <w:sz w:val="24"/>
      <w:szCs w:val="24"/>
      <w:lang w:val="x-none" w:eastAsia="zh-CN"/>
    </w:rPr>
  </w:style>
  <w:style w:type="character" w:customStyle="1" w:styleId="Refdecomentario2">
    <w:name w:val="Ref. de comentario2"/>
    <w:rsid w:val="0034452D"/>
    <w:rPr>
      <w:sz w:val="16"/>
      <w:szCs w:val="16"/>
    </w:rPr>
  </w:style>
  <w:style w:type="paragraph" w:styleId="EndnoteText">
    <w:name w:val="endnote text"/>
    <w:basedOn w:val="Normal"/>
    <w:link w:val="EndnoteTextChar"/>
    <w:rsid w:val="0034452D"/>
  </w:style>
  <w:style w:type="character" w:customStyle="1" w:styleId="EndnoteTextChar">
    <w:name w:val="Endnote Text Char"/>
    <w:basedOn w:val="DefaultParagraphFont"/>
    <w:link w:val="EndnoteText"/>
    <w:rsid w:val="0034452D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C1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04A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04A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722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Ramya G</cp:lastModifiedBy>
  <cp:revision>5</cp:revision>
  <dcterms:created xsi:type="dcterms:W3CDTF">2021-11-15T15:32:00Z</dcterms:created>
  <dcterms:modified xsi:type="dcterms:W3CDTF">2022-05-21T03:00:00Z</dcterms:modified>
</cp:coreProperties>
</file>